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143" w:rsidRPr="008167DD" w:rsidRDefault="008167DD" w:rsidP="00E65143">
      <w:pPr>
        <w:rPr>
          <w:rFonts w:cs="Times New Roman"/>
          <w:b/>
          <w:smallCaps/>
        </w:rPr>
      </w:pPr>
      <w:r w:rsidRPr="008167DD">
        <w:rPr>
          <w:rFonts w:cs="Times New Roman"/>
          <w:b/>
          <w:smallCaps/>
        </w:rPr>
        <w:t>Table S1</w:t>
      </w:r>
    </w:p>
    <w:p w:rsidR="008167DD" w:rsidRDefault="008167DD" w:rsidP="00E65143">
      <w:pPr>
        <w:rPr>
          <w:rFonts w:cs="Times New Roman"/>
        </w:rPr>
      </w:pPr>
    </w:p>
    <w:p w:rsidR="008167DD" w:rsidRDefault="008167DD" w:rsidP="00E65143">
      <w:pPr>
        <w:rPr>
          <w:rFonts w:cs="Times New Roman"/>
        </w:rPr>
      </w:pPr>
    </w:p>
    <w:tbl>
      <w:tblPr>
        <w:tblW w:w="8505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34"/>
        <w:gridCol w:w="567"/>
        <w:gridCol w:w="1134"/>
        <w:gridCol w:w="1134"/>
        <w:gridCol w:w="1134"/>
        <w:gridCol w:w="1134"/>
        <w:gridCol w:w="1134"/>
        <w:gridCol w:w="1134"/>
      </w:tblGrid>
      <w:tr w:rsidR="00E65143" w:rsidTr="006112CF">
        <w:trPr>
          <w:trHeight w:val="40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143" w:rsidRPr="00971391" w:rsidRDefault="00E65143" w:rsidP="006112CF">
            <w:pPr>
              <w:spacing w:before="120"/>
              <w:rPr>
                <w:rFonts w:cs="Times New Roman"/>
                <w:b/>
              </w:rPr>
            </w:pPr>
            <w:r w:rsidRPr="00971391">
              <w:rPr>
                <w:rFonts w:cs="Times New Roman"/>
                <w:b/>
              </w:rPr>
              <w:t>Genotyp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5143" w:rsidRDefault="00E65143" w:rsidP="006112CF">
            <w:pPr>
              <w:jc w:val="center"/>
              <w:rPr>
                <w:rFonts w:cs="Times New Roman"/>
                <w:b/>
                <w:bCs/>
                <w:i/>
                <w:iCs/>
                <w:lang w:val="en-GB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NLRP3</w:t>
            </w:r>
          </w:p>
        </w:tc>
      </w:tr>
      <w:tr w:rsidR="00E65143" w:rsidTr="006112CF">
        <w:trPr>
          <w:trHeight w:val="4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5143" w:rsidRDefault="00E65143" w:rsidP="006112CF">
            <w:pPr>
              <w:rPr>
                <w:rFonts w:cs="Times New Roman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5143" w:rsidRDefault="00E65143" w:rsidP="006112CF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QQ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5143" w:rsidRDefault="00E65143" w:rsidP="006112CF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Q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5143" w:rsidRDefault="00E65143" w:rsidP="006112CF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KK</w:t>
            </w:r>
          </w:p>
        </w:tc>
      </w:tr>
      <w:tr w:rsidR="00E65143" w:rsidTr="006112CF">
        <w:trPr>
          <w:trHeight w:val="316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  <w:b/>
                <w:i/>
                <w:lang w:val="en-GB"/>
              </w:rPr>
            </w:pPr>
          </w:p>
          <w:p w:rsidR="00E65143" w:rsidRPr="00493EE6" w:rsidRDefault="00E65143" w:rsidP="006112CF">
            <w:pPr>
              <w:spacing w:before="120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CARD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Pr="00493EE6" w:rsidRDefault="00E65143" w:rsidP="006112CF">
            <w:pPr>
              <w:jc w:val="center"/>
              <w:rPr>
                <w:rFonts w:cs="Times New Roman"/>
                <w:b/>
                <w:i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65143" w:rsidRDefault="00E65143" w:rsidP="006112C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65143" w:rsidRDefault="00E65143" w:rsidP="006112C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65143" w:rsidRDefault="00E65143" w:rsidP="006112CF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Female</w:t>
            </w:r>
          </w:p>
        </w:tc>
      </w:tr>
      <w:tr w:rsidR="00E65143" w:rsidTr="006112CF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C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39 (37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35 (36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46 (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0 (5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 (0.5)</w:t>
            </w:r>
          </w:p>
        </w:tc>
      </w:tr>
      <w:tr w:rsidR="00E65143" w:rsidTr="006112CF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C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43 (3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54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 xml:space="preserve">48 (7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6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0.3)</w:t>
            </w:r>
          </w:p>
        </w:tc>
      </w:tr>
      <w:tr w:rsidR="00E65143" w:rsidTr="006112CF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X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6 (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5 (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4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4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65143" w:rsidRDefault="00E65143" w:rsidP="006112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</w:tr>
    </w:tbl>
    <w:p w:rsidR="00E65143" w:rsidRDefault="00E65143" w:rsidP="00E65143">
      <w:pPr>
        <w:pStyle w:val="ecxmsonormal"/>
        <w:ind w:right="272"/>
        <w:rPr>
          <w:rFonts w:ascii="Times New Roman" w:hAnsi="Times New Roman" w:cs="Times New Roman"/>
          <w:b/>
          <w:bCs/>
          <w:caps/>
          <w:sz w:val="28"/>
          <w:szCs w:val="28"/>
          <w:lang w:val="en-GB"/>
        </w:rPr>
      </w:pPr>
      <w:r>
        <w:rPr>
          <w:rFonts w:ascii="Times New Roman" w:hAnsi="Times New Roman" w:cs="Times New Roman"/>
          <w:sz w:val="10"/>
          <w:szCs w:val="10"/>
          <w:lang w:val="en-US"/>
        </w:rPr>
        <w:br/>
      </w:r>
    </w:p>
    <w:p w:rsidR="00B011F7" w:rsidRDefault="00B011F7"/>
    <w:sectPr w:rsidR="00B011F7" w:rsidSect="00B01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65143"/>
    <w:rsid w:val="000E32BE"/>
    <w:rsid w:val="00120C81"/>
    <w:rsid w:val="004157FA"/>
    <w:rsid w:val="0061632B"/>
    <w:rsid w:val="00752325"/>
    <w:rsid w:val="007F61C7"/>
    <w:rsid w:val="008167DD"/>
    <w:rsid w:val="00B011F7"/>
    <w:rsid w:val="00E65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143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cxmsonormal">
    <w:name w:val="ecxmsonormal"/>
    <w:basedOn w:val="Normal"/>
    <w:uiPriority w:val="99"/>
    <w:rsid w:val="00E65143"/>
    <w:pPr>
      <w:spacing w:after="324"/>
    </w:pPr>
    <w:rPr>
      <w:rFonts w:ascii="Arial Unicode MS" w:eastAsia="Arial Unicode MS" w:hAnsi="Arial Unicode MS" w:cs="Arial Unicode MS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4</cp:revision>
  <dcterms:created xsi:type="dcterms:W3CDTF">2013-08-20T13:56:00Z</dcterms:created>
  <dcterms:modified xsi:type="dcterms:W3CDTF">2013-08-29T15:53:00Z</dcterms:modified>
</cp:coreProperties>
</file>